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D4AE7" w14:textId="77777777" w:rsidR="004A4E8C" w:rsidRPr="00452005" w:rsidRDefault="004A4E8C" w:rsidP="004A4E8C">
      <w:pPr>
        <w:spacing w:after="0" w:line="240" w:lineRule="auto"/>
        <w:rPr>
          <w:rFonts w:eastAsia="Times New Roman" w:cstheme="minorHAnsi"/>
          <w:b/>
          <w:sz w:val="24"/>
          <w:szCs w:val="24"/>
        </w:rPr>
      </w:pPr>
    </w:p>
    <w:tbl>
      <w:tblPr>
        <w:tblW w:w="10621" w:type="dxa"/>
        <w:tblInd w:w="-612" w:type="dxa"/>
        <w:tblLook w:val="04A0" w:firstRow="1" w:lastRow="0" w:firstColumn="1" w:lastColumn="0" w:noHBand="0" w:noVBand="1"/>
      </w:tblPr>
      <w:tblGrid>
        <w:gridCol w:w="640"/>
        <w:gridCol w:w="533"/>
        <w:gridCol w:w="1036"/>
        <w:gridCol w:w="913"/>
        <w:gridCol w:w="1260"/>
        <w:gridCol w:w="1350"/>
        <w:gridCol w:w="1064"/>
        <w:gridCol w:w="1436"/>
        <w:gridCol w:w="1064"/>
        <w:gridCol w:w="1325"/>
      </w:tblGrid>
      <w:tr w:rsidR="004A4E8C" w:rsidRPr="00102D94" w14:paraId="0CA1CED9" w14:textId="77777777" w:rsidTr="007C4EDE">
        <w:trPr>
          <w:trHeight w:val="63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F6B36" w14:textId="77777777" w:rsidR="004A4E8C" w:rsidRPr="00102D94" w:rsidRDefault="004A4E8C" w:rsidP="007C4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0FB04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A0CC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indow</w:t>
            </w: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(n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76B82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 frames</w:t>
            </w: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12F3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Symbol" w:eastAsia="Times New Roman" w:hAnsi="Symbol" w:cs="Calibri"/>
                <w:b/>
                <w:bCs/>
                <w:sz w:val="20"/>
                <w:szCs w:val="20"/>
              </w:rPr>
              <w:t></w:t>
            </w: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H </w:t>
            </w:r>
          </w:p>
          <w:p w14:paraId="51E7BB02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SD, SEM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278C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</w:t>
            </w:r>
            <w:r w:rsidRPr="00102D94">
              <w:rPr>
                <w:rFonts w:ascii="Symbol" w:eastAsia="Times New Roman" w:hAnsi="Symbol" w:cs="Calibri"/>
                <w:b/>
                <w:bCs/>
                <w:sz w:val="20"/>
                <w:szCs w:val="20"/>
              </w:rPr>
              <w:t></w:t>
            </w: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</w:t>
            </w:r>
          </w:p>
          <w:p w14:paraId="4E400E4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SD, SEM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1CE7C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Symbol" w:eastAsia="Times New Roman" w:hAnsi="Symbol" w:cs="Calibri"/>
                <w:b/>
                <w:bCs/>
                <w:sz w:val="20"/>
                <w:szCs w:val="20"/>
              </w:rPr>
              <w:t></w:t>
            </w: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 calculate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B2019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Symbol" w:eastAsia="Times New Roman" w:hAnsi="Symbol" w:cs="Calibri"/>
                <w:b/>
                <w:bCs/>
                <w:sz w:val="20"/>
                <w:szCs w:val="20"/>
              </w:rPr>
              <w:t></w:t>
            </w: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 experimenta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B29A4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Symbol" w:eastAsia="Times New Roman" w:hAnsi="Symbol" w:cs="Calibri"/>
                <w:b/>
                <w:bCs/>
                <w:sz w:val="20"/>
                <w:szCs w:val="20"/>
              </w:rPr>
              <w:t></w:t>
            </w: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calculated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921C9" w14:textId="77777777" w:rsidR="004A4E8C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Symbol" w:eastAsia="Times New Roman" w:hAnsi="Symbol" w:cs="Calibri"/>
                <w:b/>
                <w:bCs/>
                <w:sz w:val="20"/>
                <w:szCs w:val="20"/>
              </w:rPr>
              <w:t></w:t>
            </w: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32F2187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erimental</w:t>
            </w:r>
          </w:p>
        </w:tc>
      </w:tr>
      <w:tr w:rsidR="004A4E8C" w:rsidRPr="00102D94" w14:paraId="7706FBE5" w14:textId="77777777" w:rsidTr="007C4EDE">
        <w:trPr>
          <w:trHeight w:val="495"/>
        </w:trPr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1C18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Ch</w:t>
            </w:r>
            <w:proofErr w:type="spellEnd"/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A693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37C8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15-2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E073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2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9216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27.61 </w:t>
            </w:r>
          </w:p>
          <w:p w14:paraId="52F24EED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7.66, 0.4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BA62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22.88 </w:t>
            </w:r>
          </w:p>
          <w:p w14:paraId="605D04BC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5.82, 2.37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96E8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4.7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30B9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4.44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F1F84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0.52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903E4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0.52</w:t>
            </w:r>
          </w:p>
        </w:tc>
      </w:tr>
      <w:tr w:rsidR="004A4E8C" w:rsidRPr="00102D94" w14:paraId="51C48D9D" w14:textId="77777777" w:rsidTr="007C4EDE">
        <w:trPr>
          <w:trHeight w:val="49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A77A0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23A4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47B6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100-1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D1A1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F664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24.41 </w:t>
            </w:r>
          </w:p>
          <w:p w14:paraId="68BA1931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5.68, 0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55D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17.54 </w:t>
            </w:r>
          </w:p>
          <w:p w14:paraId="389B58F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3.49, 1.4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0F72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6.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55F7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9BE7F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DD8D6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A4E8C" w:rsidRPr="00102D94" w14:paraId="476ECFEF" w14:textId="77777777" w:rsidTr="007C4EDE">
        <w:trPr>
          <w:trHeight w:val="495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9B43F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4CA86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A576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186-2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84418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2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043D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26.18 </w:t>
            </w:r>
          </w:p>
          <w:p w14:paraId="706488D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5.75, 0.4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F43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16.25 </w:t>
            </w:r>
          </w:p>
          <w:p w14:paraId="2CC0379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7.76, 2.2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1E350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9.9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A6221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9.20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385AB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BF0BA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A4E8C" w:rsidRPr="00102D94" w14:paraId="4EC7FE11" w14:textId="77777777" w:rsidTr="007C4EDE">
        <w:trPr>
          <w:trHeight w:val="495"/>
        </w:trPr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DECB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Ch</w:t>
            </w:r>
            <w:proofErr w:type="spellEnd"/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B27E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DB6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5-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1E76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8736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20.83 </w:t>
            </w:r>
          </w:p>
          <w:p w14:paraId="5A84DD49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8.11, 1.1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1BF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14.27 </w:t>
            </w:r>
          </w:p>
          <w:p w14:paraId="0880133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6.51, 3.25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3D89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6.56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83B8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5.11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8E03D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0.47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F7F6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0.50</w:t>
            </w:r>
          </w:p>
        </w:tc>
      </w:tr>
      <w:tr w:rsidR="004A4E8C" w:rsidRPr="00102D94" w14:paraId="3FEED9A3" w14:textId="77777777" w:rsidTr="007C4EDE">
        <w:trPr>
          <w:trHeight w:val="49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AB60E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15CC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FD5C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20-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B2D9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158E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27.92 </w:t>
            </w:r>
          </w:p>
          <w:p w14:paraId="1FB4E9FD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3.01, 0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5D0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16.72 </w:t>
            </w:r>
          </w:p>
          <w:p w14:paraId="4FDBF399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2.53, 1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04D5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11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2776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9A9AA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EC9C2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A4E8C" w:rsidRPr="00102D94" w14:paraId="1F25CCBE" w14:textId="77777777" w:rsidTr="007C4EDE">
        <w:trPr>
          <w:trHeight w:val="495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02AF7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D1D05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F3A1B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160-2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5103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2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428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27.00 </w:t>
            </w:r>
          </w:p>
          <w:p w14:paraId="0BB2385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2.88, 0.8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8459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14.57 </w:t>
            </w:r>
          </w:p>
          <w:p w14:paraId="606A3840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6.28, 3.6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CDAF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12.4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A4A1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10.31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A46CC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B0183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A4E8C" w:rsidRPr="00102D94" w14:paraId="56C4AB8D" w14:textId="77777777" w:rsidTr="007C4EDE">
        <w:trPr>
          <w:trHeight w:val="495"/>
        </w:trPr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59D0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bt</w:t>
            </w:r>
            <w:proofErr w:type="spellEnd"/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2A4D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61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21-4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04F0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59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556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27.64 </w:t>
            </w:r>
          </w:p>
          <w:p w14:paraId="0EDF72E5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3.83, 0.2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806D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13.42 </w:t>
            </w:r>
          </w:p>
          <w:p w14:paraId="2B16A925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4.70, 1.42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B83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14.22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3CF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6.20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3D7C2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0.42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8EE23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0.42</w:t>
            </w:r>
          </w:p>
        </w:tc>
      </w:tr>
      <w:tr w:rsidR="004A4E8C" w:rsidRPr="00102D94" w14:paraId="3F0B7859" w14:textId="77777777" w:rsidTr="007C4EDE">
        <w:trPr>
          <w:trHeight w:val="49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1D35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640D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32D8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50-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666D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5B41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24.21 </w:t>
            </w:r>
          </w:p>
          <w:p w14:paraId="20FCCFF7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4.25, 0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FA3E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13.50 </w:t>
            </w:r>
          </w:p>
          <w:p w14:paraId="5C06E940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6.81, 2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1618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10.7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4206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4DFEF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FA220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A4E8C" w:rsidRPr="00102D94" w14:paraId="4B640045" w14:textId="77777777" w:rsidTr="007C4EDE">
        <w:trPr>
          <w:trHeight w:val="495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4B630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E30B2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EEDA9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175-2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053CC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9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B8610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41.77 </w:t>
            </w:r>
          </w:p>
          <w:p w14:paraId="0BA2DC32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3.99, 0.2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2F7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17.23 </w:t>
            </w:r>
          </w:p>
          <w:p w14:paraId="76B80F78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6.86, 2.0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6589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24.5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29710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10.60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A2FB5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505FF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A4E8C" w:rsidRPr="00102D94" w14:paraId="312C9C87" w14:textId="77777777" w:rsidTr="007C4EDE">
        <w:trPr>
          <w:trHeight w:val="495"/>
        </w:trPr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41FD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bx</w:t>
            </w:r>
            <w:proofErr w:type="spellEnd"/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6877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8A1B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20-5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DE6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12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441C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20.51 </w:t>
            </w:r>
          </w:p>
          <w:p w14:paraId="258C9C59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2.98, 0.4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C253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12.85 </w:t>
            </w:r>
          </w:p>
          <w:p w14:paraId="0169A247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5.49, 1.66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3324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7.66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D281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5.40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18FC8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0.48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5BB3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0.46</w:t>
            </w:r>
          </w:p>
        </w:tc>
      </w:tr>
      <w:tr w:rsidR="004A4E8C" w:rsidRPr="00102D94" w14:paraId="035706DA" w14:textId="77777777" w:rsidTr="007C4EDE">
        <w:trPr>
          <w:trHeight w:val="49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DB5A5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432C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CCB8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60-1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919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3DB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21.55 </w:t>
            </w:r>
          </w:p>
          <w:p w14:paraId="061E4A45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3.56, 0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E725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14.39 </w:t>
            </w:r>
          </w:p>
          <w:p w14:paraId="3D976B7B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10.46, 3.1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1CE1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7.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E3B8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7C69B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B346D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A4E8C" w:rsidRPr="00102D94" w14:paraId="1F8EA8D9" w14:textId="77777777" w:rsidTr="007C4EDE">
        <w:trPr>
          <w:trHeight w:val="495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E9716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7022F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B7AB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174-2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FE725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5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4B6A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33.95 </w:t>
            </w:r>
          </w:p>
          <w:p w14:paraId="52B0D43C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2.92, 0.8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DA83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 xml:space="preserve">-19.33 </w:t>
            </w:r>
          </w:p>
          <w:p w14:paraId="552DAFD3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(4.39, 1.3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F227E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14.6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B2ABE" w14:textId="77777777" w:rsidR="004A4E8C" w:rsidRPr="00102D94" w:rsidRDefault="004A4E8C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02D94">
              <w:rPr>
                <w:rFonts w:ascii="Calibri" w:eastAsia="Times New Roman" w:hAnsi="Calibri" w:cs="Calibri"/>
                <w:sz w:val="20"/>
                <w:szCs w:val="20"/>
              </w:rPr>
              <w:t>-9.96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3953D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11350" w14:textId="77777777" w:rsidR="004A4E8C" w:rsidRPr="00102D94" w:rsidRDefault="004A4E8C" w:rsidP="007C4ED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3EF05CEE" w14:textId="77777777" w:rsidR="004A4E8C" w:rsidRDefault="004A4E8C" w:rsidP="004A4E8C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1AFDA5FE" w14:textId="77777777" w:rsidR="001732A6" w:rsidRDefault="001732A6"/>
    <w:sectPr w:rsidR="00173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E8C"/>
    <w:rsid w:val="001732A6"/>
    <w:rsid w:val="004A4E8C"/>
    <w:rsid w:val="00570A6B"/>
    <w:rsid w:val="008B7760"/>
    <w:rsid w:val="00C9570B"/>
    <w:rsid w:val="00ED5F14"/>
    <w:rsid w:val="00F1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5832F"/>
  <w15:chartTrackingRefBased/>
  <w15:docId w15:val="{B4DF886A-A40C-49C6-8CFF-697606622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E8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E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E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E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E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E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E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E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E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E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E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E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E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E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E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E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E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E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E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E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E8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E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E8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E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E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E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E8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Indurthi Venkata</dc:creator>
  <cp:keywords/>
  <dc:description/>
  <cp:lastModifiedBy>Dinesh Indurthi Venkata</cp:lastModifiedBy>
  <cp:revision>2</cp:revision>
  <dcterms:created xsi:type="dcterms:W3CDTF">2024-11-22T14:03:00Z</dcterms:created>
  <dcterms:modified xsi:type="dcterms:W3CDTF">2024-11-22T14:05:00Z</dcterms:modified>
</cp:coreProperties>
</file>